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Table S1. Primers used for sqRT-PCR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0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66"/>
        <w:gridCol w:w="3334"/>
        <w:gridCol w:w="913"/>
        <w:gridCol w:w="1283"/>
      </w:tblGrid>
      <w:tr>
        <w:trPr>
          <w:trHeight w:val="62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Oligo name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Forward primer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5'-3' sequenc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Reverse primer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5'-3' sequenc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roduct siz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Annealing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CD157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CTTGCGGGACATCTTC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ATAGAGTGCCTGGAC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84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vanish/>
                <w:color w:val="000000"/>
                <w:sz w:val="18"/>
                <w:szCs w:val="18"/>
                <w:highlight w:val="yellow"/>
                <w:lang w:eastAsia="it-IT"/>
              </w:rPr>
              <w:t>&lt;</w:t>
            </w:r>
            <w:r>
              <w:rPr>
                <w:color w:val="000000"/>
                <w:sz w:val="18"/>
                <w:szCs w:val="18"/>
                <w:lang w:eastAsia="it-IT"/>
              </w:rPr>
              <w:t>57°C</w:t>
            </w:r>
            <w:r>
              <w:rPr>
                <w:vanish/>
                <w:color w:val="000000"/>
                <w:sz w:val="18"/>
                <w:szCs w:val="18"/>
                <w:highlight w:val="yellow"/>
                <w:lang w:eastAsia="it-IT"/>
              </w:rPr>
              <w:t>&gt;</w:t>
            </w:r>
            <w:r>
              <w:rPr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E-cadherin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GGAATTCTTGCTTTG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ATGTCAGCCAGCTT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88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vanish/>
                <w:color w:val="000000"/>
                <w:sz w:val="18"/>
                <w:szCs w:val="18"/>
                <w:highlight w:val="yellow"/>
                <w:lang w:eastAsia="it-IT"/>
              </w:rPr>
              <w:t>&lt;</w:t>
            </w:r>
            <w:r>
              <w:rPr>
                <w:color w:val="000000"/>
                <w:sz w:val="18"/>
                <w:szCs w:val="18"/>
                <w:lang w:eastAsia="it-IT"/>
              </w:rPr>
              <w:t>55°C</w:t>
            </w:r>
            <w:r>
              <w:rPr>
                <w:vanish/>
                <w:color w:val="000000"/>
                <w:sz w:val="18"/>
                <w:szCs w:val="18"/>
                <w:highlight w:val="yellow"/>
                <w:lang w:eastAsia="it-IT"/>
              </w:rPr>
              <w:t>&gt;</w:t>
            </w:r>
            <w:r>
              <w:rPr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N-cadherin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TGCTCAGGACCCAG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GCCGAGTGATGGTC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16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vanish/>
                <w:color w:val="000000"/>
                <w:sz w:val="18"/>
                <w:szCs w:val="18"/>
                <w:highlight w:val="yellow"/>
                <w:lang w:eastAsia="it-IT"/>
              </w:rPr>
              <w:t>&lt;</w:t>
            </w:r>
            <w:r>
              <w:rPr>
                <w:color w:val="000000"/>
                <w:sz w:val="18"/>
                <w:szCs w:val="18"/>
                <w:lang w:eastAsia="it-IT"/>
              </w:rPr>
              <w:t>55°C</w:t>
            </w:r>
            <w:r>
              <w:rPr>
                <w:vanish/>
                <w:color w:val="000000"/>
                <w:sz w:val="18"/>
                <w:szCs w:val="18"/>
                <w:highlight w:val="yellow"/>
                <w:lang w:eastAsia="it-IT"/>
              </w:rPr>
              <w:t>&gt;</w:t>
            </w:r>
            <w:r>
              <w:rPr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β-catenin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CGTGGACAATGGCTA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TGAGCTCGAGTCATTG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90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5°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nail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AGCAGCCCTACGACCAG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CTCTTGGTGCTTGTGG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82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5°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lug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ATTTCAACGCCTCCAA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TAATGTGTGGGTCCG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29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5°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Zeb1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GTGAAAGAGAAGGG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CCTCTTCAGGTGCC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29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5°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Zeb2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CGGCATATGGTGACACA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ACTAAACCCGTGTGT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64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5°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Twist1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TCCGCAGTCTTACGAG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GAGGACCTGGTAGAG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01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5°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CTGTCACTCCTGAG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TCCAGGTTATGGGGG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°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MP7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CACCTACAGGATCGTATCAT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ACTGCATTAGGATCAGAGAA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°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GCGTGGAGAGTCGAA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AAACTGGATGACGAT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°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CAGGTCGCGTCTATGA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GCATTGATGATGCTT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8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°C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GAPDH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CAACGGATTTGGTCG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TTTTGGAGGGATCTC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38 b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5°C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0:04:00Z</dcterms:created>
  <dc:creator>afunaro</dc:creator>
  <dc:description/>
  <cp:keywords/>
  <dc:language>en-US</dc:language>
  <cp:lastModifiedBy>Erika</cp:lastModifiedBy>
  <dcterms:modified xsi:type="dcterms:W3CDTF">2012-07-13T15:24:00Z</dcterms:modified>
  <cp:revision>17</cp:revision>
  <dc:subject/>
  <dc:title>Oligo name</dc:title>
</cp:coreProperties>
</file>